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Bdr>
          <w:top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1:</w:t>
      </w: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 Levels of Brighton’s diagnostic certainty and scores of GBS functional disability according to Hughes functional disability scale </w:t>
      </w: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75"/>
        <w:gridCol w:w="1665"/>
        <w:gridCol w:w="5520"/>
        <w:tblGridChange w:id="0">
          <w:tblGrid>
            <w:gridCol w:w="2175"/>
            <w:gridCol w:w="1665"/>
            <w:gridCol w:w="55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lassific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nterpretation 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BS diagnostic certainty per Brighton’s criteri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evel-1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pBdr>
                <w:top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High diagnostic certainty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evel-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pBdr>
                <w:top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Moderate diagnostic certainty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evel-3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pBdr>
                <w:top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Lower diagnostic certaint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evel-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pBdr>
                <w:top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Lowest diagnostic certaint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BS functional disability per Hughes Functional Disability Sc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ore-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 healthy state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ore-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nor symptoms and capable of running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ore-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le to walk 10 meters or more without assistance but unable to run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ore-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le to walk 10 meters across an open space with help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ore-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edridden or chairbound 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ore-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quiring assisted ventilation for at least part of the day 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ore-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ad</w:t>
            </w:r>
          </w:p>
        </w:tc>
      </w:tr>
    </w:tbl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